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70"/>
        <w:gridCol w:w="2283"/>
        <w:gridCol w:w="876"/>
        <w:gridCol w:w="963"/>
        <w:gridCol w:w="876"/>
        <w:gridCol w:w="976"/>
        <w:gridCol w:w="896"/>
        <w:gridCol w:w="222"/>
        <w:gridCol w:w="756"/>
        <w:gridCol w:w="963"/>
      </w:tblGrid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C1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E</w:t>
            </w: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4C1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ctor</w:t>
            </w: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mp</w:t>
            </w: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r vau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-posterior va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r 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 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-anterior va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 va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4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 dorsal orb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 dorsal orb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0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r 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 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erior </w:t>
            </w:r>
            <w:proofErr w:type="spellStart"/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ygo</w:t>
            </w:r>
            <w:proofErr w:type="spellEnd"/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 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d </w:t>
            </w:r>
            <w:proofErr w:type="spellStart"/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ygo</w:t>
            </w:r>
            <w:proofErr w:type="spellEnd"/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yg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orbital b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8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al mar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6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raorb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ygomatic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3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rd mo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0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ar 1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1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mola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6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is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 orbital w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2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 orbital wall</w:t>
            </w: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 orbital w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1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 orbital wall</w:t>
            </w: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o-lateral pa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6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o</w:t>
            </w:r>
            <w:proofErr w:type="spellEnd"/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ateral pala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</w:tr>
      <w:tr w:rsidR="00A74870" w:rsidRPr="00254AD4" w:rsidTr="000810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sal interorb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870" w:rsidRPr="00F3427F" w:rsidRDefault="00A74870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9</w:t>
            </w:r>
          </w:p>
        </w:tc>
      </w:tr>
    </w:tbl>
    <w:p w:rsidR="00A74870" w:rsidRPr="00BD01E9" w:rsidRDefault="00A74870" w:rsidP="00A748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Values calculated based on the average </w:t>
      </w:r>
      <w:r w:rsidRPr="003A5366">
        <w:rPr>
          <w:rFonts w:ascii="Times New Roman" w:hAnsi="Times New Roman" w:cs="Times New Roman"/>
          <w:i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3. </w:t>
      </w:r>
    </w:p>
    <w:p w:rsidR="00A74870" w:rsidRDefault="00A74870" w:rsidP="00A748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The cortical specimen collected from the female specimen from this site was unsuitable for property measurement, so the male value was substituted instead.</w:t>
      </w:r>
    </w:p>
    <w:p w:rsidR="00A74870" w:rsidRDefault="00A74870" w:rsidP="00A748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The cortical specimen collected from the male specimen from this site was unsuitable for property measurement, so the female value was substituted instead.</w:t>
      </w:r>
    </w:p>
    <w:p w:rsidR="00DF0679" w:rsidRDefault="00A74870">
      <w:bookmarkStart w:id="0" w:name="_GoBack"/>
      <w:bookmarkEnd w:id="0"/>
    </w:p>
    <w:sectPr w:rsidR="00DF06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870"/>
    <w:rsid w:val="00853DEA"/>
    <w:rsid w:val="00A74870"/>
    <w:rsid w:val="00ED1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8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8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Ledogar</dc:creator>
  <cp:lastModifiedBy>Justin Ledogar</cp:lastModifiedBy>
  <cp:revision>1</cp:revision>
  <dcterms:created xsi:type="dcterms:W3CDTF">2016-03-15T05:08:00Z</dcterms:created>
  <dcterms:modified xsi:type="dcterms:W3CDTF">2016-03-15T05:08:00Z</dcterms:modified>
</cp:coreProperties>
</file>